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4FB66" w14:textId="77777777" w:rsidR="000A779E" w:rsidRDefault="000A779E" w:rsidP="000A779E">
      <w:r>
        <w:t>'atrial fibrillation'/</w:t>
      </w:r>
      <w:proofErr w:type="spellStart"/>
      <w:r>
        <w:t>exp</w:t>
      </w:r>
      <w:proofErr w:type="spellEnd"/>
      <w:r>
        <w:t xml:space="preserve"> AND ('catheter ablation'/</w:t>
      </w:r>
      <w:proofErr w:type="spellStart"/>
      <w:r>
        <w:t>exp</w:t>
      </w:r>
      <w:proofErr w:type="spellEnd"/>
      <w:r>
        <w:t xml:space="preserve"> AND ('endocardium' OR </w:t>
      </w:r>
    </w:p>
    <w:p w14:paraId="75AD52CA" w14:textId="77777777" w:rsidR="00B318E2" w:rsidRDefault="000A779E" w:rsidP="000A779E">
      <w:r>
        <w:t>'endocardium'/</w:t>
      </w:r>
      <w:proofErr w:type="spellStart"/>
      <w:r>
        <w:t>exp</w:t>
      </w:r>
      <w:proofErr w:type="spellEnd"/>
      <w:r>
        <w:t xml:space="preserve"> OR endocardium) OR ('pericardium'/</w:t>
      </w:r>
      <w:proofErr w:type="spellStart"/>
      <w:r>
        <w:t>exp</w:t>
      </w:r>
      <w:proofErr w:type="spellEnd"/>
      <w:r>
        <w:t xml:space="preserve"> OR pericardium AND ('minimally</w:t>
      </w:r>
      <w:r>
        <w:t xml:space="preserve"> </w:t>
      </w:r>
      <w:r>
        <w:t>invasive surgery'/</w:t>
      </w:r>
      <w:proofErr w:type="spellStart"/>
      <w:r>
        <w:t>exp</w:t>
      </w:r>
      <w:proofErr w:type="spellEnd"/>
      <w:r>
        <w:t xml:space="preserve"> OR 'minimally invasive surgical procedure' OR 'minimally invasive surgical procedures')) OR 'hybrid procedure' OR 'hybrid surgery' </w:t>
      </w:r>
      <w:r>
        <w:t>OR 'hybrid ablation' OR 'hybrid</w:t>
      </w:r>
      <w:r>
        <w:t xml:space="preserve"> therapy' OR 'hybrid treatment' OR 'hybrid approac</w:t>
      </w:r>
      <w:r>
        <w:t xml:space="preserve">h' OR 'convergent procedure' OR </w:t>
      </w:r>
      <w:r>
        <w:t>'convergent ablat</w:t>
      </w:r>
      <w:r>
        <w:t>ion' OR 'convergent surgery' OR</w:t>
      </w:r>
      <w:r>
        <w:t xml:space="preserve"> 'convergent therapy</w:t>
      </w:r>
      <w:r>
        <w:t>' OR 'convergent treatment' OR</w:t>
      </w:r>
      <w:r>
        <w:t xml:space="preserve"> 'simultaneou</w:t>
      </w:r>
      <w:r>
        <w:t>sly ablation' OR '</w:t>
      </w:r>
      <w:proofErr w:type="spellStart"/>
      <w:r>
        <w:t>thoracoscopic</w:t>
      </w:r>
      <w:proofErr w:type="spellEnd"/>
      <w:r>
        <w:t xml:space="preserve"> </w:t>
      </w:r>
      <w:r>
        <w:t xml:space="preserve">ablation' </w:t>
      </w:r>
      <w:r>
        <w:t xml:space="preserve">OR 'comprehensive procedure' OR </w:t>
      </w:r>
      <w:r>
        <w:t xml:space="preserve">'comprehensive ablation') AND ('single-arm' OR </w:t>
      </w:r>
      <w:bookmarkStart w:id="0" w:name="_GoBack"/>
      <w:bookmarkEnd w:id="0"/>
      <w:r>
        <w:t>'single arm' OR 'sinus rhythm'/</w:t>
      </w:r>
      <w:proofErr w:type="spellStart"/>
      <w:r>
        <w:t>exp</w:t>
      </w:r>
      <w:proofErr w:type="spellEnd"/>
      <w:r>
        <w:t xml:space="preserve"> OR 'randomized controlled trial'/</w:t>
      </w:r>
      <w:proofErr w:type="spellStart"/>
      <w:r>
        <w:t>exp</w:t>
      </w:r>
      <w:proofErr w:type="spellEnd"/>
      <w:r>
        <w:t xml:space="preserve"> OR 'cohort analysis'/</w:t>
      </w:r>
      <w:proofErr w:type="spellStart"/>
      <w:r>
        <w:t>exp</w:t>
      </w:r>
      <w:proofErr w:type="spellEnd"/>
      <w:r>
        <w:t>)</w:t>
      </w:r>
    </w:p>
    <w:sectPr w:rsidR="00B318E2" w:rsidSect="003259C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79E"/>
    <w:rsid w:val="000A779E"/>
    <w:rsid w:val="003259CA"/>
    <w:rsid w:val="00B5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A86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658</Characters>
  <Application>Microsoft Macintosh Word</Application>
  <DocSecurity>0</DocSecurity>
  <Lines>11</Lines>
  <Paragraphs>3</Paragraphs>
  <ScaleCrop>false</ScaleCrop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733</dc:creator>
  <cp:keywords/>
  <dc:description/>
  <cp:lastModifiedBy>y4733</cp:lastModifiedBy>
  <cp:revision>1</cp:revision>
  <dcterms:created xsi:type="dcterms:W3CDTF">2017-11-30T19:49:00Z</dcterms:created>
  <dcterms:modified xsi:type="dcterms:W3CDTF">2017-11-30T19:52:00Z</dcterms:modified>
</cp:coreProperties>
</file>